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1666E" w14:textId="62F7AA4E" w:rsidR="00655C1F" w:rsidRDefault="00655C1F" w:rsidP="00655C1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55C1F">
        <w:rPr>
          <w:rFonts w:ascii="Arial" w:hAnsi="Arial" w:cs="Arial"/>
          <w:b/>
          <w:bCs/>
          <w:color w:val="000000" w:themeColor="text1"/>
          <w:sz w:val="22"/>
          <w:szCs w:val="22"/>
        </w:rPr>
        <w:t>Table S2: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imers used in this study</w:t>
      </w:r>
    </w:p>
    <w:p w14:paraId="531FA404" w14:textId="77777777" w:rsidR="00655C1F" w:rsidRPr="00655C1F" w:rsidRDefault="00655C1F" w:rsidP="00655C1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1297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8"/>
        <w:gridCol w:w="1723"/>
        <w:gridCol w:w="1769"/>
        <w:gridCol w:w="7126"/>
      </w:tblGrid>
      <w:tr w:rsidR="00655C1F" w:rsidRPr="008C3DCD" w14:paraId="7BFBED7A" w14:textId="77777777" w:rsidTr="00E73BE4">
        <w:trPr>
          <w:trHeight w:val="646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3B2A0B" w14:textId="4D9FC40A" w:rsidR="00655C1F" w:rsidRPr="008C3DCD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Purpose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C8A775" w14:textId="6CB395CF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Primer</w:t>
            </w:r>
            <w:r w:rsidRPr="008C3D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E73BE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Nam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CD2DEF" w14:textId="3154A62A" w:rsidR="00655C1F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rimer Number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682261" w14:textId="201E834C" w:rsidR="00655C1F" w:rsidRPr="008C3DCD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equence</w:t>
            </w:r>
          </w:p>
        </w:tc>
      </w:tr>
      <w:tr w:rsidR="00E73BE4" w:rsidRPr="00E73BE4" w14:paraId="6F05246C" w14:textId="77777777" w:rsidTr="00397877">
        <w:trPr>
          <w:trHeight w:val="646"/>
        </w:trPr>
        <w:tc>
          <w:tcPr>
            <w:tcW w:w="23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C2B37B" w14:textId="0C52D307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Construction of </w:t>
            </w:r>
            <w:proofErr w:type="spellStart"/>
            <w:proofErr w:type="gram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::</w:t>
            </w:r>
            <w:proofErr w:type="gramEnd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Janus</w:t>
            </w: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and </w:t>
            </w: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clean deletio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strains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6C4DCC" w14:textId="6B0C7BD4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Upstream F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F17C54" w14:textId="35060B6C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A12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3B67AC" w14:textId="355FCBFC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GAGTTGATTATCTTAGCAGC</w:t>
            </w:r>
          </w:p>
        </w:tc>
      </w:tr>
      <w:tr w:rsidR="00E73BE4" w:rsidRPr="00E73BE4" w14:paraId="16703BC3" w14:textId="77777777" w:rsidTr="00397877">
        <w:trPr>
          <w:trHeight w:val="646"/>
        </w:trPr>
        <w:tc>
          <w:tcPr>
            <w:tcW w:w="23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E042C7" w14:textId="77777777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6EBE56" w14:textId="51BDD656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Downstream 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88AE40" w14:textId="3CD74669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A17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91B240" w14:textId="1BADBDF8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ACTCAGATACCACAGTTG</w:t>
            </w:r>
          </w:p>
        </w:tc>
      </w:tr>
      <w:tr w:rsidR="00E73BE4" w:rsidRPr="00E73BE4" w14:paraId="43CCDAC4" w14:textId="77777777" w:rsidTr="00020AC8">
        <w:trPr>
          <w:trHeight w:val="646"/>
        </w:trPr>
        <w:tc>
          <w:tcPr>
            <w:tcW w:w="23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477171" w14:textId="659881F8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Construction of </w:t>
            </w:r>
            <w:proofErr w:type="spellStart"/>
            <w:proofErr w:type="gram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ibABC</w:t>
            </w:r>
            <w:proofErr w:type="spellEnd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::</w:t>
            </w:r>
            <w:proofErr w:type="gramEnd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Janus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strains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D7B30D" w14:textId="03590568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ibABC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Upstream F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FCB9A3" w14:textId="18E2F273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A10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6A79BB" w14:textId="1F23D46E" w:rsidR="00E73BE4" w:rsidRPr="00E73BE4" w:rsidRDefault="00E73BE4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AATGCATACCAAGTCTGGTCTTG</w:t>
            </w:r>
          </w:p>
        </w:tc>
      </w:tr>
      <w:tr w:rsidR="00E73BE4" w:rsidRPr="00E73BE4" w14:paraId="299AB753" w14:textId="77777777" w:rsidTr="00E73BE4">
        <w:trPr>
          <w:trHeight w:val="646"/>
        </w:trPr>
        <w:tc>
          <w:tcPr>
            <w:tcW w:w="23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C740D4" w14:textId="77777777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0EBBF2" w14:textId="04433C2E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ibABC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Downstream 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4CDC80" w14:textId="04F6764B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A11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B3ED12" w14:textId="334702BC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CTGGAATAGAGTGAGTCGTTCTAA</w:t>
            </w:r>
          </w:p>
        </w:tc>
      </w:tr>
      <w:tr w:rsidR="00E73BE4" w:rsidRPr="00E73BE4" w14:paraId="222381B6" w14:textId="77777777" w:rsidTr="001E4B2D">
        <w:trPr>
          <w:trHeight w:val="646"/>
        </w:trPr>
        <w:tc>
          <w:tcPr>
            <w:tcW w:w="23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76A262" w14:textId="53C866D3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Construction of </w:t>
            </w:r>
            <w:r w:rsidR="009629DA">
              <w:rPr>
                <w:rFonts w:ascii="Cambria Math" w:eastAsia="Times New Roman" w:hAnsi="Cambria Math" w:cs="Arial"/>
                <w:color w:val="000000" w:themeColor="text1"/>
                <w:kern w:val="24"/>
                <w:sz w:val="22"/>
                <w:szCs w:val="22"/>
              </w:rPr>
              <w:t>𝚫</w:t>
            </w: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blp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strain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40508F" w14:textId="042E8629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blpC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Upstream F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5F5850" w14:textId="12F83968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A01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CBD127" w14:textId="251D10E7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ATACCTTTATGAATTTTACTAAACAATCCCATG</w:t>
            </w:r>
          </w:p>
        </w:tc>
      </w:tr>
      <w:tr w:rsidR="00E73BE4" w:rsidRPr="00E73BE4" w14:paraId="7E6AD198" w14:textId="77777777" w:rsidTr="00E73BE4">
        <w:trPr>
          <w:trHeight w:val="646"/>
        </w:trPr>
        <w:tc>
          <w:tcPr>
            <w:tcW w:w="23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8526F4" w14:textId="77777777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342812" w14:textId="32D3ED31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E73BE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blpC</w:t>
            </w:r>
            <w:proofErr w:type="spellEnd"/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Downstream 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F214AD" w14:textId="4501BA1C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A09</w:t>
            </w:r>
          </w:p>
        </w:tc>
        <w:tc>
          <w:tcPr>
            <w:tcW w:w="7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101E64" w14:textId="776638F5" w:rsidR="00E73BE4" w:rsidRPr="00E73BE4" w:rsidRDefault="00E73BE4" w:rsidP="00E73B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73BE4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CTCTTACTAAGATTAACTGGGCAATG</w:t>
            </w:r>
          </w:p>
        </w:tc>
      </w:tr>
    </w:tbl>
    <w:p w14:paraId="64859F64" w14:textId="77777777" w:rsidR="00655C1F" w:rsidRPr="00E73BE4" w:rsidRDefault="00655C1F" w:rsidP="00655C1F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655C1F" w:rsidRPr="00E73BE4" w:rsidSect="008E5A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A12"/>
    <w:rsid w:val="00144E01"/>
    <w:rsid w:val="001F28E2"/>
    <w:rsid w:val="00450524"/>
    <w:rsid w:val="004C0F6F"/>
    <w:rsid w:val="005558AC"/>
    <w:rsid w:val="005B145B"/>
    <w:rsid w:val="00655C1F"/>
    <w:rsid w:val="006B1312"/>
    <w:rsid w:val="007E3D12"/>
    <w:rsid w:val="00843F64"/>
    <w:rsid w:val="008C3DCD"/>
    <w:rsid w:val="008D4E8E"/>
    <w:rsid w:val="008E5A12"/>
    <w:rsid w:val="009629DA"/>
    <w:rsid w:val="00985F02"/>
    <w:rsid w:val="00BD7AB4"/>
    <w:rsid w:val="00C45582"/>
    <w:rsid w:val="00E73BE4"/>
    <w:rsid w:val="00F214AC"/>
    <w:rsid w:val="00F4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B777B"/>
  <w15:chartTrackingRefBased/>
  <w15:docId w15:val="{ED7876FB-CD95-4073-988F-41580DF03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</dc:creator>
  <cp:keywords/>
  <dc:description/>
  <cp:lastModifiedBy>Annie A</cp:lastModifiedBy>
  <cp:revision>10</cp:revision>
  <dcterms:created xsi:type="dcterms:W3CDTF">2021-11-04T19:13:00Z</dcterms:created>
  <dcterms:modified xsi:type="dcterms:W3CDTF">2022-01-21T20:40:00Z</dcterms:modified>
</cp:coreProperties>
</file>